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BC4" w:rsidRPr="004D24AD" w:rsidRDefault="00A06BC4" w:rsidP="00A06BC4">
      <w:pPr>
        <w:rPr>
          <w:rFonts w:ascii="Times New Roman" w:hAnsi="Times New Roman" w:cs="Times New Roman"/>
          <w:sz w:val="20"/>
          <w:szCs w:val="20"/>
        </w:rPr>
      </w:pPr>
      <w:r w:rsidRPr="004D24AD">
        <w:rPr>
          <w:rFonts w:ascii="Times New Roman" w:hAnsi="Times New Roman" w:cs="Times New Roman"/>
          <w:sz w:val="20"/>
          <w:szCs w:val="20"/>
        </w:rPr>
        <w:t>Table S</w:t>
      </w:r>
      <w:r w:rsidR="00716110">
        <w:rPr>
          <w:rFonts w:ascii="Times New Roman" w:hAnsi="Times New Roman" w:cs="Times New Roman" w:hint="eastAsia"/>
          <w:sz w:val="20"/>
          <w:szCs w:val="20"/>
        </w:rPr>
        <w:t>3</w:t>
      </w:r>
      <w:r w:rsidRPr="004D24AD">
        <w:rPr>
          <w:rFonts w:ascii="Times New Roman" w:hAnsi="Times New Roman" w:cs="Times New Roman"/>
          <w:sz w:val="20"/>
          <w:szCs w:val="20"/>
        </w:rPr>
        <w:t>. Information of reads aligned to the reference sequence</w:t>
      </w:r>
    </w:p>
    <w:tbl>
      <w:tblPr>
        <w:tblW w:w="10080" w:type="dxa"/>
        <w:tblInd w:w="93" w:type="dxa"/>
        <w:tblLook w:val="04A0"/>
      </w:tblPr>
      <w:tblGrid>
        <w:gridCol w:w="1540"/>
        <w:gridCol w:w="1340"/>
        <w:gridCol w:w="1340"/>
        <w:gridCol w:w="1340"/>
        <w:gridCol w:w="1340"/>
        <w:gridCol w:w="1340"/>
        <w:gridCol w:w="1840"/>
      </w:tblGrid>
      <w:tr w:rsidR="00A06BC4" w:rsidRPr="004D24AD" w:rsidTr="005D308F">
        <w:trPr>
          <w:trHeight w:val="6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mple_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iquely mapp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splice read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ice reads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GD0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0646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917148 (75.7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4560 (1.3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232588 (74.3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712409 (47.3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20179 (27.01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GD0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1442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993376 (73.0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337 (1.3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388039 (71.7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26684 (51.4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61355 (20.29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GD0_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821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524294 (75.2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6881 (2.2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317413 (73.0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027250 (48.3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90163 (24.69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GD1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0889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387074 (75.6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5960 (1.3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741114 (74.3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012140 (47.8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28974 (26.47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GD1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6762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579356 (76.2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3121 (1.3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946235 (74.8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938746 (4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07489 (27.87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GD1_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0629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308385 (76.2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6120 (1.3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752265 (74.8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80796 (48.4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71469 (26.48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GD0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7657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868079 (77.1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3071 (1.1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305008 (76.0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786944 (51.8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518064 (24.11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GD0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0202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244551 (76.3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1858 (2.0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122693 (74.2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086040 (53.8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36653 (20.43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GD0_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9987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295061 (78.7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8997 (1.6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406064 (77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952061 (4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54003 (28.1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GD1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8146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232475 (78.0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1115 (1.8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261360 (76.2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413282 (48.1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848078 (28.11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GD1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3408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666609 (76.3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6171 (1.8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760438 (74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880067 (46.3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80371 (28.13%)</w:t>
            </w:r>
          </w:p>
        </w:tc>
      </w:tr>
      <w:tr w:rsidR="00A06BC4" w:rsidRPr="004D24AD" w:rsidTr="005D308F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GD1_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7516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682696 (78.61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1179 (1.28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021517 (77.33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807353 (47.9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C4" w:rsidRPr="004D24AD" w:rsidRDefault="00A06BC4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14164 (29.4%)</w:t>
            </w:r>
          </w:p>
        </w:tc>
      </w:tr>
    </w:tbl>
    <w:p w:rsidR="00C93EB8" w:rsidRDefault="00C93EB8" w:rsidP="00A06BC4"/>
    <w:sectPr w:rsidR="00C93EB8" w:rsidSect="00A06BC4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2DA3" w:rsidRDefault="00C12DA3" w:rsidP="00716110">
      <w:r>
        <w:separator/>
      </w:r>
    </w:p>
  </w:endnote>
  <w:endnote w:type="continuationSeparator" w:id="1">
    <w:p w:rsidR="00C12DA3" w:rsidRDefault="00C12DA3" w:rsidP="00716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2DA3" w:rsidRDefault="00C12DA3" w:rsidP="00716110">
      <w:r>
        <w:separator/>
      </w:r>
    </w:p>
  </w:footnote>
  <w:footnote w:type="continuationSeparator" w:id="1">
    <w:p w:rsidR="00C12DA3" w:rsidRDefault="00C12DA3" w:rsidP="00716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590B"/>
    <w:rsid w:val="0052590B"/>
    <w:rsid w:val="00712B9B"/>
    <w:rsid w:val="00716110"/>
    <w:rsid w:val="00A06BC4"/>
    <w:rsid w:val="00C12DA3"/>
    <w:rsid w:val="00C93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B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1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61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61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4864026-CC2C-4910-9AE5-8B90AA619546}"/>
</file>

<file path=customXml/itemProps2.xml><?xml version="1.0" encoding="utf-8"?>
<ds:datastoreItem xmlns:ds="http://schemas.openxmlformats.org/officeDocument/2006/customXml" ds:itemID="{D439953D-2BA2-4BF1-8A80-61D46D897A46}"/>
</file>

<file path=customXml/itemProps3.xml><?xml version="1.0" encoding="utf-8"?>
<ds:datastoreItem xmlns:ds="http://schemas.openxmlformats.org/officeDocument/2006/customXml" ds:itemID="{CAD8BB30-6CC0-43E5-A599-42B6F156C5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1</dc:creator>
  <cp:keywords/>
  <dc:description/>
  <cp:lastModifiedBy>551</cp:lastModifiedBy>
  <cp:revision>3</cp:revision>
  <dcterms:created xsi:type="dcterms:W3CDTF">2016-10-03T01:26:00Z</dcterms:created>
  <dcterms:modified xsi:type="dcterms:W3CDTF">2016-12-28T09:57:00Z</dcterms:modified>
</cp:coreProperties>
</file>